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DE000" w14:textId="77777777" w:rsidR="00AD0DE4" w:rsidRPr="000E3091" w:rsidRDefault="00AD0DE4" w:rsidP="00AD0DE4">
      <w:pPr>
        <w:spacing w:line="360" w:lineRule="auto"/>
        <w:rPr>
          <w:rFonts w:cstheme="minorHAnsi"/>
          <w:b/>
          <w:lang w:val="en-US"/>
        </w:rPr>
      </w:pPr>
      <w:r w:rsidRPr="000E3091">
        <w:rPr>
          <w:rFonts w:cstheme="minorHAnsi"/>
          <w:b/>
          <w:lang w:val="en-US"/>
        </w:rPr>
        <w:t xml:space="preserve">Disease severity and proton pump inhibitor use impact </w:t>
      </w:r>
      <w:r>
        <w:rPr>
          <w:rFonts w:cstheme="minorHAnsi"/>
          <w:b/>
          <w:lang w:val="en-US"/>
        </w:rPr>
        <w:t xml:space="preserve">strongest </w:t>
      </w:r>
      <w:r w:rsidRPr="000E3091">
        <w:rPr>
          <w:rFonts w:cstheme="minorHAnsi"/>
          <w:b/>
          <w:lang w:val="en-US"/>
        </w:rPr>
        <w:t xml:space="preserve">on faecal microbiome composition in </w:t>
      </w:r>
      <w:r>
        <w:rPr>
          <w:rFonts w:cstheme="minorHAnsi"/>
          <w:b/>
          <w:lang w:val="en-US"/>
        </w:rPr>
        <w:t xml:space="preserve">liver </w:t>
      </w:r>
      <w:r w:rsidRPr="000E3091">
        <w:rPr>
          <w:rFonts w:cstheme="minorHAnsi"/>
          <w:b/>
          <w:lang w:val="en-US"/>
        </w:rPr>
        <w:t>cirrhosis</w:t>
      </w:r>
    </w:p>
    <w:p w14:paraId="22E75125" w14:textId="77777777" w:rsidR="00AD0DE4" w:rsidRPr="000E3091" w:rsidRDefault="00AD0DE4" w:rsidP="00AD0DE4">
      <w:pPr>
        <w:spacing w:line="360" w:lineRule="auto"/>
        <w:jc w:val="both"/>
        <w:rPr>
          <w:rFonts w:cstheme="minorHAnsi"/>
          <w:lang w:val="en-GB"/>
        </w:rPr>
      </w:pPr>
    </w:p>
    <w:p w14:paraId="1F20B68F" w14:textId="77777777" w:rsidR="00AD0DE4" w:rsidRPr="00805133" w:rsidRDefault="00AD0DE4" w:rsidP="00AD0DE4">
      <w:pPr>
        <w:spacing w:line="360" w:lineRule="auto"/>
        <w:jc w:val="both"/>
        <w:rPr>
          <w:rFonts w:cstheme="minorHAnsi"/>
          <w:szCs w:val="24"/>
          <w:vertAlign w:val="superscript"/>
          <w:lang w:val="en-GB"/>
        </w:rPr>
      </w:pPr>
      <w:r w:rsidRPr="00805133">
        <w:rPr>
          <w:rFonts w:cstheme="minorHAnsi"/>
          <w:szCs w:val="24"/>
          <w:lang w:val="en-GB"/>
        </w:rPr>
        <w:t>Vanessa Stadlbauer, MD,</w:t>
      </w:r>
      <w:r w:rsidRPr="00805133">
        <w:rPr>
          <w:rFonts w:cstheme="minorHAnsi"/>
          <w:szCs w:val="24"/>
          <w:vertAlign w:val="superscript"/>
          <w:lang w:val="en-GB"/>
        </w:rPr>
        <w:t xml:space="preserve">1,2* </w:t>
      </w:r>
      <w:r w:rsidRPr="00805133">
        <w:rPr>
          <w:rFonts w:cstheme="minorHAnsi"/>
          <w:szCs w:val="24"/>
          <w:lang w:val="en-GB"/>
        </w:rPr>
        <w:t xml:space="preserve">Irina </w:t>
      </w:r>
      <w:proofErr w:type="spellStart"/>
      <w:r w:rsidRPr="00805133">
        <w:rPr>
          <w:rFonts w:cstheme="minorHAnsi"/>
          <w:szCs w:val="24"/>
          <w:lang w:val="en-GB"/>
        </w:rPr>
        <w:t>Komarova</w:t>
      </w:r>
      <w:proofErr w:type="spellEnd"/>
      <w:r w:rsidRPr="00805133">
        <w:rPr>
          <w:rFonts w:cstheme="minorHAnsi"/>
          <w:szCs w:val="24"/>
          <w:lang w:val="en-GB"/>
        </w:rPr>
        <w:t>, MD,</w:t>
      </w:r>
      <w:r w:rsidRPr="00805133">
        <w:rPr>
          <w:rFonts w:cstheme="minorHAnsi"/>
          <w:szCs w:val="24"/>
          <w:vertAlign w:val="superscript"/>
          <w:lang w:val="en-GB"/>
        </w:rPr>
        <w:t>1</w:t>
      </w:r>
      <w:r w:rsidRPr="00805133">
        <w:rPr>
          <w:rFonts w:cstheme="minorHAnsi"/>
          <w:szCs w:val="24"/>
          <w:lang w:val="en-GB"/>
        </w:rPr>
        <w:t xml:space="preserve"> Ingeborg </w:t>
      </w:r>
      <w:proofErr w:type="spellStart"/>
      <w:r w:rsidRPr="00805133">
        <w:rPr>
          <w:rFonts w:cstheme="minorHAnsi"/>
          <w:szCs w:val="24"/>
          <w:lang w:val="en-GB"/>
        </w:rPr>
        <w:t>Klymiuk</w:t>
      </w:r>
      <w:proofErr w:type="spellEnd"/>
      <w:r w:rsidRPr="00805133">
        <w:rPr>
          <w:rFonts w:cstheme="minorHAnsi"/>
          <w:szCs w:val="24"/>
          <w:lang w:val="en-GB"/>
        </w:rPr>
        <w:t>, PhD,</w:t>
      </w:r>
      <w:r w:rsidRPr="00805133">
        <w:rPr>
          <w:rFonts w:cstheme="minorHAnsi"/>
          <w:szCs w:val="24"/>
          <w:vertAlign w:val="superscript"/>
          <w:lang w:val="en-GB"/>
        </w:rPr>
        <w:t>3</w:t>
      </w:r>
      <w:r w:rsidRPr="00805133">
        <w:rPr>
          <w:rFonts w:cstheme="minorHAnsi"/>
          <w:szCs w:val="24"/>
          <w:lang w:val="en-GB"/>
        </w:rPr>
        <w:t xml:space="preserve"> </w:t>
      </w:r>
      <w:proofErr w:type="spellStart"/>
      <w:r w:rsidRPr="00805133">
        <w:rPr>
          <w:rFonts w:cstheme="minorHAnsi"/>
          <w:szCs w:val="24"/>
          <w:lang w:val="en-GB"/>
        </w:rPr>
        <w:t>Marija</w:t>
      </w:r>
      <w:proofErr w:type="spellEnd"/>
      <w:r w:rsidRPr="00805133">
        <w:rPr>
          <w:rFonts w:cstheme="minorHAnsi"/>
          <w:szCs w:val="24"/>
          <w:lang w:val="en-GB"/>
        </w:rPr>
        <w:t xml:space="preserve"> </w:t>
      </w:r>
      <w:proofErr w:type="spellStart"/>
      <w:r w:rsidRPr="00805133">
        <w:rPr>
          <w:rFonts w:cstheme="minorHAnsi"/>
          <w:szCs w:val="24"/>
          <w:lang w:val="en-GB"/>
        </w:rPr>
        <w:t>Durdevic</w:t>
      </w:r>
      <w:proofErr w:type="spellEnd"/>
      <w:r w:rsidRPr="00805133">
        <w:rPr>
          <w:rFonts w:cstheme="minorHAnsi"/>
          <w:szCs w:val="24"/>
          <w:lang w:val="en-GB"/>
        </w:rPr>
        <w:t>, MSc,</w:t>
      </w:r>
      <w:r w:rsidRPr="00805133">
        <w:rPr>
          <w:rFonts w:cstheme="minorHAnsi"/>
          <w:szCs w:val="24"/>
          <w:vertAlign w:val="superscript"/>
          <w:lang w:val="en-GB"/>
        </w:rPr>
        <w:t>3,4</w:t>
      </w:r>
      <w:r w:rsidRPr="00805133">
        <w:rPr>
          <w:rFonts w:cstheme="minorHAnsi"/>
          <w:szCs w:val="24"/>
          <w:lang w:val="en-GB"/>
        </w:rPr>
        <w:t xml:space="preserve"> Alexander Reisinger, MD,</w:t>
      </w:r>
      <w:r w:rsidRPr="00805133">
        <w:rPr>
          <w:rFonts w:cstheme="minorHAnsi"/>
          <w:szCs w:val="24"/>
          <w:vertAlign w:val="superscript"/>
          <w:lang w:val="en-GB"/>
        </w:rPr>
        <w:t>5</w:t>
      </w:r>
      <w:r w:rsidRPr="00805133">
        <w:rPr>
          <w:rFonts w:cstheme="minorHAnsi"/>
          <w:szCs w:val="24"/>
          <w:lang w:val="en-GB"/>
        </w:rPr>
        <w:t xml:space="preserve"> Andreas </w:t>
      </w:r>
      <w:proofErr w:type="spellStart"/>
      <w:r w:rsidRPr="00805133">
        <w:rPr>
          <w:rFonts w:cstheme="minorHAnsi"/>
          <w:szCs w:val="24"/>
          <w:lang w:val="en-GB"/>
        </w:rPr>
        <w:t>Blesl</w:t>
      </w:r>
      <w:proofErr w:type="spellEnd"/>
      <w:r w:rsidRPr="00805133">
        <w:rPr>
          <w:rFonts w:cstheme="minorHAnsi"/>
          <w:szCs w:val="24"/>
          <w:lang w:val="en-GB"/>
        </w:rPr>
        <w:t>, MD</w:t>
      </w:r>
      <w:r w:rsidRPr="00805133">
        <w:rPr>
          <w:rFonts w:cstheme="minorHAnsi"/>
          <w:szCs w:val="24"/>
          <w:vertAlign w:val="superscript"/>
          <w:lang w:val="en-GB"/>
        </w:rPr>
        <w:t>1</w:t>
      </w:r>
      <w:r w:rsidRPr="00805133">
        <w:rPr>
          <w:rFonts w:cstheme="minorHAnsi"/>
          <w:szCs w:val="24"/>
          <w:lang w:val="en-GB"/>
        </w:rPr>
        <w:t>, Florian Rainer, MD</w:t>
      </w:r>
      <w:r w:rsidRPr="00805133">
        <w:rPr>
          <w:rFonts w:cstheme="minorHAnsi"/>
          <w:szCs w:val="24"/>
          <w:vertAlign w:val="superscript"/>
          <w:lang w:val="en-GB"/>
        </w:rPr>
        <w:t>1</w:t>
      </w:r>
      <w:r w:rsidRPr="00805133">
        <w:rPr>
          <w:rFonts w:cstheme="minorHAnsi"/>
          <w:szCs w:val="24"/>
          <w:lang w:val="en-GB"/>
        </w:rPr>
        <w:t>, Angela Horvath, PhD,</w:t>
      </w:r>
      <w:r w:rsidRPr="00805133">
        <w:rPr>
          <w:rFonts w:cstheme="minorHAnsi"/>
          <w:szCs w:val="24"/>
          <w:vertAlign w:val="superscript"/>
          <w:lang w:val="en-GB"/>
        </w:rPr>
        <w:t>1,2</w:t>
      </w:r>
    </w:p>
    <w:p w14:paraId="450855AE" w14:textId="77777777" w:rsidR="008D4875" w:rsidRDefault="00474886">
      <w:pPr>
        <w:rPr>
          <w:lang w:val="en-GB"/>
        </w:rPr>
      </w:pPr>
    </w:p>
    <w:p w14:paraId="6BCBC3DB" w14:textId="77777777" w:rsidR="00B42617" w:rsidRDefault="00B42617">
      <w:pPr>
        <w:rPr>
          <w:lang w:val="en-GB"/>
        </w:rPr>
      </w:pPr>
    </w:p>
    <w:p w14:paraId="0325ABFD" w14:textId="77777777" w:rsidR="00B42617" w:rsidRDefault="00B42617">
      <w:pPr>
        <w:rPr>
          <w:lang w:val="en-GB"/>
        </w:rPr>
      </w:pPr>
      <w:r>
        <w:rPr>
          <w:lang w:val="en-GB"/>
        </w:rPr>
        <w:t>Supplementary figure 1</w:t>
      </w:r>
    </w:p>
    <w:p w14:paraId="5743AD19" w14:textId="77777777" w:rsidR="00B42617" w:rsidRDefault="00B42617">
      <w:pPr>
        <w:rPr>
          <w:lang w:val="en-GB"/>
        </w:rPr>
      </w:pPr>
      <w:r w:rsidRPr="00B42617">
        <w:rPr>
          <w:noProof/>
        </w:rPr>
        <w:drawing>
          <wp:inline distT="0" distB="0" distL="0" distR="0" wp14:anchorId="439D0D97" wp14:editId="7B1F406E">
            <wp:extent cx="5756910" cy="3108960"/>
            <wp:effectExtent l="0" t="0" r="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48E05" w14:textId="77777777" w:rsidR="00B42617" w:rsidRDefault="00B42617">
      <w:pPr>
        <w:rPr>
          <w:rFonts w:ascii="Times New Roman" w:eastAsia="Times New Roman" w:hAnsi="Times New Roman" w:cs="Times New Roman"/>
          <w:lang w:eastAsia="de-DE"/>
        </w:rPr>
      </w:pPr>
    </w:p>
    <w:p w14:paraId="78D942E9" w14:textId="77777777" w:rsidR="00B42617" w:rsidRPr="00B42617" w:rsidRDefault="00B42617">
      <w:pPr>
        <w:rPr>
          <w:lang w:val="en-US"/>
        </w:rPr>
      </w:pPr>
      <w:r w:rsidRPr="00B42617">
        <w:rPr>
          <w:lang w:val="en-US"/>
        </w:rPr>
        <w:t xml:space="preserve">Figure </w:t>
      </w:r>
      <w:r>
        <w:rPr>
          <w:lang w:val="en-US"/>
        </w:rPr>
        <w:t>S</w:t>
      </w:r>
      <w:r w:rsidRPr="00B42617">
        <w:rPr>
          <w:lang w:val="en-US"/>
        </w:rPr>
        <w:t>1: Multivariate redundancy analysis (RDA+) based on Bray-Curtis dissimilarity</w:t>
      </w:r>
      <w:r>
        <w:rPr>
          <w:lang w:val="en-US"/>
        </w:rPr>
        <w:t xml:space="preserve"> in the subgroup of Child B/C cirrhosis (n=21) and propensity score matched Child A cirrhotic patients (n=21)</w:t>
      </w:r>
      <w:r w:rsidRPr="00B42617">
        <w:rPr>
          <w:lang w:val="en-US"/>
        </w:rPr>
        <w:t xml:space="preserve">. Disease severity was chosen as grouping variable. The effect of the other explanatory variables is also included in the model. The table shows the results of multivariate redundancy analysis </w:t>
      </w:r>
      <w:r>
        <w:rPr>
          <w:lang w:val="en-US"/>
        </w:rPr>
        <w:t>in the propensity score matched cohort</w:t>
      </w:r>
      <w:r w:rsidRPr="00B42617">
        <w:rPr>
          <w:lang w:val="en-US"/>
        </w:rPr>
        <w:t>.</w:t>
      </w:r>
    </w:p>
    <w:p w14:paraId="41E8D077" w14:textId="77777777" w:rsidR="00B42617" w:rsidRDefault="00B42617">
      <w:pPr>
        <w:rPr>
          <w:lang w:val="en-GB"/>
        </w:rPr>
      </w:pPr>
    </w:p>
    <w:p w14:paraId="04E14F70" w14:textId="77777777" w:rsidR="005355D6" w:rsidRDefault="005355D6">
      <w:pPr>
        <w:rPr>
          <w:lang w:val="en-GB"/>
        </w:rPr>
      </w:pPr>
      <w:bookmarkStart w:id="0" w:name="_GoBack"/>
      <w:bookmarkEnd w:id="0"/>
    </w:p>
    <w:p w14:paraId="52B11EC1" w14:textId="77777777" w:rsidR="00B42617" w:rsidRDefault="00B42617">
      <w:pPr>
        <w:rPr>
          <w:lang w:val="en-GB"/>
        </w:rPr>
      </w:pPr>
      <w:r>
        <w:rPr>
          <w:lang w:val="en-GB"/>
        </w:rPr>
        <w:t>Supplementary Figure 2</w:t>
      </w:r>
    </w:p>
    <w:p w14:paraId="6FF5AC40" w14:textId="77777777" w:rsidR="00B42617" w:rsidRDefault="00B42617">
      <w:pPr>
        <w:rPr>
          <w:lang w:val="en-GB"/>
        </w:rPr>
      </w:pPr>
    </w:p>
    <w:p w14:paraId="3EDE00CC" w14:textId="77777777" w:rsidR="00B42617" w:rsidRDefault="00B42617">
      <w:pPr>
        <w:rPr>
          <w:lang w:val="en-GB"/>
        </w:rPr>
      </w:pPr>
      <w:r w:rsidRPr="00B42617">
        <w:rPr>
          <w:noProof/>
        </w:rPr>
        <w:lastRenderedPageBreak/>
        <w:drawing>
          <wp:inline distT="0" distB="0" distL="0" distR="0" wp14:anchorId="52EA419B" wp14:editId="7FE3AB60">
            <wp:extent cx="5756910" cy="26936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15B2A" w14:textId="77777777" w:rsidR="00B42617" w:rsidRDefault="00B42617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Figure S2: Most differentially abundant taxa</w:t>
      </w:r>
      <w:r w:rsidRPr="00F12439">
        <w:rPr>
          <w:rFonts w:cstheme="minorHAnsi"/>
          <w:lang w:val="en-GB"/>
        </w:rPr>
        <w:t xml:space="preserve"> selected by </w:t>
      </w:r>
      <w:r w:rsidRPr="008D7E5A">
        <w:rPr>
          <w:rFonts w:cstheme="minorHAnsi"/>
          <w:lang w:val="en-GB"/>
        </w:rPr>
        <w:t>Linear discriminant analysis Effect Size</w:t>
      </w:r>
      <w:r>
        <w:rPr>
          <w:rFonts w:cstheme="minorHAnsi"/>
          <w:lang w:val="en-GB"/>
        </w:rPr>
        <w:t xml:space="preserve"> (</w:t>
      </w:r>
      <w:proofErr w:type="spellStart"/>
      <w:r w:rsidRPr="00F12439">
        <w:rPr>
          <w:rFonts w:cstheme="minorHAnsi"/>
          <w:lang w:val="en-GB"/>
        </w:rPr>
        <w:t>LEfSe</w:t>
      </w:r>
      <w:proofErr w:type="spellEnd"/>
      <w:r>
        <w:rPr>
          <w:rFonts w:cstheme="minorHAnsi"/>
          <w:lang w:val="en-GB"/>
        </w:rPr>
        <w:t>) in the propensity score matched cohort (21 Child B/C and 21 matched Child A patients) for A: Disease severity, B: aetiology, C: PPI use/non-use</w:t>
      </w:r>
    </w:p>
    <w:p w14:paraId="2BA337EB" w14:textId="77777777" w:rsidR="005355D6" w:rsidRDefault="005355D6">
      <w:pPr>
        <w:rPr>
          <w:lang w:val="en-GB"/>
        </w:rPr>
      </w:pPr>
      <w:r>
        <w:rPr>
          <w:lang w:val="en-GB"/>
        </w:rPr>
        <w:t>With LASSO no genera associated with age could be found.</w:t>
      </w:r>
    </w:p>
    <w:p w14:paraId="2FA50E29" w14:textId="77777777" w:rsidR="004A7934" w:rsidRDefault="004A7934">
      <w:pPr>
        <w:rPr>
          <w:lang w:val="en-GB"/>
        </w:rPr>
      </w:pPr>
    </w:p>
    <w:p w14:paraId="6A1D01ED" w14:textId="77777777" w:rsidR="004A7934" w:rsidRPr="00AD0DE4" w:rsidRDefault="004A7934">
      <w:pPr>
        <w:rPr>
          <w:lang w:val="en-GB"/>
        </w:rPr>
      </w:pPr>
    </w:p>
    <w:sectPr w:rsidR="004A7934" w:rsidRPr="00AD0DE4" w:rsidSect="001517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E4"/>
    <w:rsid w:val="00000EA8"/>
    <w:rsid w:val="00021E09"/>
    <w:rsid w:val="0002791E"/>
    <w:rsid w:val="0003097A"/>
    <w:rsid w:val="00065ED1"/>
    <w:rsid w:val="00065EEB"/>
    <w:rsid w:val="00072B71"/>
    <w:rsid w:val="00073E36"/>
    <w:rsid w:val="000864AC"/>
    <w:rsid w:val="000F113A"/>
    <w:rsid w:val="000F5C33"/>
    <w:rsid w:val="000F5D57"/>
    <w:rsid w:val="001051E8"/>
    <w:rsid w:val="00113F95"/>
    <w:rsid w:val="00117A1A"/>
    <w:rsid w:val="00121EA9"/>
    <w:rsid w:val="00135976"/>
    <w:rsid w:val="00143273"/>
    <w:rsid w:val="001517A5"/>
    <w:rsid w:val="00155297"/>
    <w:rsid w:val="001824B9"/>
    <w:rsid w:val="00195CF5"/>
    <w:rsid w:val="001A15BB"/>
    <w:rsid w:val="001C6A4C"/>
    <w:rsid w:val="001C72D3"/>
    <w:rsid w:val="001E3026"/>
    <w:rsid w:val="001F6EF3"/>
    <w:rsid w:val="001F7214"/>
    <w:rsid w:val="00200F26"/>
    <w:rsid w:val="0022468F"/>
    <w:rsid w:val="00232428"/>
    <w:rsid w:val="0023749D"/>
    <w:rsid w:val="00246EEC"/>
    <w:rsid w:val="00253EAF"/>
    <w:rsid w:val="00264553"/>
    <w:rsid w:val="0026497B"/>
    <w:rsid w:val="002C4800"/>
    <w:rsid w:val="002D6C24"/>
    <w:rsid w:val="0030438E"/>
    <w:rsid w:val="0030658A"/>
    <w:rsid w:val="003144A5"/>
    <w:rsid w:val="00326313"/>
    <w:rsid w:val="00326366"/>
    <w:rsid w:val="003632A3"/>
    <w:rsid w:val="0039057A"/>
    <w:rsid w:val="003B4079"/>
    <w:rsid w:val="003D5862"/>
    <w:rsid w:val="003E23EE"/>
    <w:rsid w:val="003E6DFC"/>
    <w:rsid w:val="003E6F30"/>
    <w:rsid w:val="003F32A8"/>
    <w:rsid w:val="0042051B"/>
    <w:rsid w:val="004654E9"/>
    <w:rsid w:val="00474886"/>
    <w:rsid w:val="004A744B"/>
    <w:rsid w:val="004A7934"/>
    <w:rsid w:val="00512DF1"/>
    <w:rsid w:val="00527EF6"/>
    <w:rsid w:val="0053253F"/>
    <w:rsid w:val="005329FB"/>
    <w:rsid w:val="00532A6A"/>
    <w:rsid w:val="00533517"/>
    <w:rsid w:val="005355D6"/>
    <w:rsid w:val="00554C15"/>
    <w:rsid w:val="005576B1"/>
    <w:rsid w:val="005A6839"/>
    <w:rsid w:val="005F2202"/>
    <w:rsid w:val="0062348D"/>
    <w:rsid w:val="00654BEA"/>
    <w:rsid w:val="00690A1D"/>
    <w:rsid w:val="00692DC7"/>
    <w:rsid w:val="00693840"/>
    <w:rsid w:val="00697546"/>
    <w:rsid w:val="006B2895"/>
    <w:rsid w:val="006D1FD4"/>
    <w:rsid w:val="006D407D"/>
    <w:rsid w:val="006F46D6"/>
    <w:rsid w:val="007026E1"/>
    <w:rsid w:val="0072049D"/>
    <w:rsid w:val="00736D0E"/>
    <w:rsid w:val="00743179"/>
    <w:rsid w:val="00747714"/>
    <w:rsid w:val="0075230F"/>
    <w:rsid w:val="00760425"/>
    <w:rsid w:val="00770F0C"/>
    <w:rsid w:val="007819D4"/>
    <w:rsid w:val="00786F48"/>
    <w:rsid w:val="007C27E4"/>
    <w:rsid w:val="00805133"/>
    <w:rsid w:val="008079C6"/>
    <w:rsid w:val="00821C45"/>
    <w:rsid w:val="00833032"/>
    <w:rsid w:val="00843A07"/>
    <w:rsid w:val="0084400F"/>
    <w:rsid w:val="00846598"/>
    <w:rsid w:val="00847F4E"/>
    <w:rsid w:val="00850676"/>
    <w:rsid w:val="008A12F1"/>
    <w:rsid w:val="008D4507"/>
    <w:rsid w:val="008D5FE6"/>
    <w:rsid w:val="008E0AFC"/>
    <w:rsid w:val="008E788E"/>
    <w:rsid w:val="00901419"/>
    <w:rsid w:val="00905B93"/>
    <w:rsid w:val="009506E6"/>
    <w:rsid w:val="00954DE0"/>
    <w:rsid w:val="009566ED"/>
    <w:rsid w:val="00964314"/>
    <w:rsid w:val="0098150F"/>
    <w:rsid w:val="00983763"/>
    <w:rsid w:val="009C09D7"/>
    <w:rsid w:val="009C67DC"/>
    <w:rsid w:val="009F7848"/>
    <w:rsid w:val="00A15A58"/>
    <w:rsid w:val="00A276FB"/>
    <w:rsid w:val="00A3105E"/>
    <w:rsid w:val="00A32604"/>
    <w:rsid w:val="00A457AB"/>
    <w:rsid w:val="00A63441"/>
    <w:rsid w:val="00A658D4"/>
    <w:rsid w:val="00AD0DE4"/>
    <w:rsid w:val="00AD3151"/>
    <w:rsid w:val="00B053D6"/>
    <w:rsid w:val="00B06AD6"/>
    <w:rsid w:val="00B17F2A"/>
    <w:rsid w:val="00B27F6F"/>
    <w:rsid w:val="00B30047"/>
    <w:rsid w:val="00B32A44"/>
    <w:rsid w:val="00B40EF4"/>
    <w:rsid w:val="00B42617"/>
    <w:rsid w:val="00B50673"/>
    <w:rsid w:val="00B86642"/>
    <w:rsid w:val="00BA2ADB"/>
    <w:rsid w:val="00BB3C4D"/>
    <w:rsid w:val="00BC63A7"/>
    <w:rsid w:val="00BD3EB6"/>
    <w:rsid w:val="00BE5137"/>
    <w:rsid w:val="00BF20DF"/>
    <w:rsid w:val="00C0098F"/>
    <w:rsid w:val="00C0407D"/>
    <w:rsid w:val="00C223FB"/>
    <w:rsid w:val="00C23817"/>
    <w:rsid w:val="00C26AAD"/>
    <w:rsid w:val="00C321A7"/>
    <w:rsid w:val="00C451A2"/>
    <w:rsid w:val="00CC533F"/>
    <w:rsid w:val="00CD28D0"/>
    <w:rsid w:val="00CE27A3"/>
    <w:rsid w:val="00CF2290"/>
    <w:rsid w:val="00CF565C"/>
    <w:rsid w:val="00CF5E50"/>
    <w:rsid w:val="00CF72F8"/>
    <w:rsid w:val="00D169E6"/>
    <w:rsid w:val="00D57D72"/>
    <w:rsid w:val="00D57F4C"/>
    <w:rsid w:val="00D817B0"/>
    <w:rsid w:val="00DA5203"/>
    <w:rsid w:val="00DB280F"/>
    <w:rsid w:val="00DD2CFB"/>
    <w:rsid w:val="00DF4C07"/>
    <w:rsid w:val="00DF6365"/>
    <w:rsid w:val="00E015C6"/>
    <w:rsid w:val="00E044E7"/>
    <w:rsid w:val="00E45D40"/>
    <w:rsid w:val="00E45E2C"/>
    <w:rsid w:val="00E5166C"/>
    <w:rsid w:val="00E80113"/>
    <w:rsid w:val="00E92F08"/>
    <w:rsid w:val="00EB6308"/>
    <w:rsid w:val="00EC7238"/>
    <w:rsid w:val="00ED0747"/>
    <w:rsid w:val="00F07AA3"/>
    <w:rsid w:val="00F105CD"/>
    <w:rsid w:val="00F1578E"/>
    <w:rsid w:val="00F71FBA"/>
    <w:rsid w:val="00FB579D"/>
    <w:rsid w:val="00FD24E7"/>
    <w:rsid w:val="00FD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0EB27B"/>
  <w14:defaultImageDpi w14:val="32767"/>
  <w15:chartTrackingRefBased/>
  <w15:docId w15:val="{D575C4A2-D147-6946-86F6-0B7DFDB2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D0DE4"/>
    <w:pPr>
      <w:spacing w:after="200" w:line="276" w:lineRule="auto"/>
    </w:pPr>
    <w:rPr>
      <w:sz w:val="22"/>
      <w:szCs w:val="22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7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A79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79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7934"/>
    <w:rPr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79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7934"/>
    <w:rPr>
      <w:rFonts w:ascii="Times New Roman" w:hAnsi="Times New Roman" w:cs="Times New Roman"/>
      <w:sz w:val="18"/>
      <w:szCs w:val="18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55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55D6"/>
    <w:rPr>
      <w:b/>
      <w:bCs/>
      <w:sz w:val="20"/>
      <w:szCs w:val="20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tadlbauer-Köllner</dc:creator>
  <cp:keywords/>
  <dc:description/>
  <cp:lastModifiedBy>Vanessa Stadlbauer-Köllner</cp:lastModifiedBy>
  <cp:revision>2</cp:revision>
  <dcterms:created xsi:type="dcterms:W3CDTF">2019-11-22T16:08:00Z</dcterms:created>
  <dcterms:modified xsi:type="dcterms:W3CDTF">2019-11-22T16:08:00Z</dcterms:modified>
</cp:coreProperties>
</file>